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BED2A" w14:textId="77777777" w:rsidR="00F449E6" w:rsidRPr="00982B80" w:rsidRDefault="00F449E6" w:rsidP="00F449E6">
      <w:pPr>
        <w:spacing w:before="120" w:after="0" w:line="276" w:lineRule="auto"/>
        <w:jc w:val="both"/>
        <w:rPr>
          <w:rFonts w:ascii="Times New Roman" w:eastAsia="Times New Roman" w:hAnsi="Times New Roman" w:cs="Times New Roman"/>
        </w:rPr>
      </w:pPr>
      <w:r w:rsidRPr="00982B80">
        <w:rPr>
          <w:rFonts w:ascii="Times New Roman" w:eastAsia="Times New Roman" w:hAnsi="Times New Roman" w:cs="Times New Roman"/>
          <w:b/>
          <w:bCs/>
        </w:rPr>
        <w:t>Supplementary Table S2:</w:t>
      </w:r>
      <w:r w:rsidRPr="00982B80">
        <w:rPr>
          <w:rFonts w:ascii="Times New Roman" w:eastAsia="Times New Roman" w:hAnsi="Times New Roman" w:cs="Times New Roman"/>
        </w:rPr>
        <w:t xml:space="preserve"> Comparative distribution of c-di-GMP turnover domains (GGDEF, and EAL) across species within the </w:t>
      </w:r>
      <w:proofErr w:type="spellStart"/>
      <w:r w:rsidRPr="00982B80">
        <w:rPr>
          <w:rFonts w:ascii="Times New Roman" w:eastAsia="Times New Roman" w:hAnsi="Times New Roman" w:cs="Times New Roman"/>
        </w:rPr>
        <w:t>Enterobacterales</w:t>
      </w:r>
      <w:proofErr w:type="spellEnd"/>
      <w:r w:rsidRPr="00982B80">
        <w:rPr>
          <w:rFonts w:ascii="Times New Roman" w:eastAsia="Times New Roman" w:hAnsi="Times New Roman" w:cs="Times New Roman"/>
        </w:rPr>
        <w:t xml:space="preserve"> order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2529"/>
        <w:gridCol w:w="1438"/>
        <w:gridCol w:w="1309"/>
        <w:gridCol w:w="1327"/>
      </w:tblGrid>
      <w:tr w:rsidR="00F449E6" w:rsidRPr="00982B80" w14:paraId="465A5A20" w14:textId="77777777" w:rsidTr="00D13F08">
        <w:trPr>
          <w:trHeight w:val="330"/>
        </w:trPr>
        <w:tc>
          <w:tcPr>
            <w:tcW w:w="295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5C6348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ecies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D9274F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ronym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5D180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DEF domain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2E023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L domain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D60E1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th GGDEF &amp; EAL domain </w:t>
            </w:r>
          </w:p>
        </w:tc>
      </w:tr>
      <w:tr w:rsidR="00F449E6" w:rsidRPr="00982B80" w14:paraId="7C756F5A" w14:textId="77777777" w:rsidTr="00D13F08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34054EB" w14:textId="77777777" w:rsidR="00F449E6" w:rsidRPr="00982B80" w:rsidRDefault="00F449E6" w:rsidP="00D13F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6864D" w14:textId="77777777" w:rsidR="00F449E6" w:rsidRPr="00982B80" w:rsidRDefault="00F449E6" w:rsidP="00D13F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B0406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. of Proteins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64208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. of Proteins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0FFD4E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. of Proteins </w:t>
            </w:r>
          </w:p>
        </w:tc>
      </w:tr>
      <w:tr w:rsidR="00F449E6" w:rsidRPr="00982B80" w14:paraId="74BF6721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DBD9E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Citrobacter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erundii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SB1 1H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01BDC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f_MSB1_1H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9890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9F38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2F9DA4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</w:t>
            </w:r>
          </w:p>
        </w:tc>
      </w:tr>
      <w:tr w:rsidR="00F449E6" w:rsidRPr="00982B80" w14:paraId="569ED204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452EC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ickey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ianthicol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ME23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E2456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d_ME23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4FA25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D1D8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B1C350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</w:tr>
      <w:tr w:rsidR="00F449E6" w:rsidRPr="00982B80" w14:paraId="0118C12A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EBCA55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ickey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olani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IPO2222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DE16A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s_IPO222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D84BC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A095A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5682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</w:tr>
      <w:tr w:rsidR="00F449E6" w:rsidRPr="00982B80" w14:paraId="4DE92177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70F72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scherichia coli</w:t>
            </w: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K12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D8622D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c_K1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B54EB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358134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A8CD1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 </w:t>
            </w:r>
          </w:p>
        </w:tc>
      </w:tr>
      <w:tr w:rsidR="00F449E6" w:rsidRPr="00982B80" w14:paraId="3E986F12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5AFAC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Enterobacter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chlae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FDAARGOS 1431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0FA00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_clo_FDAARGOS1431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23CBC2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CB1C3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C48FA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</w:t>
            </w:r>
          </w:p>
        </w:tc>
      </w:tr>
      <w:tr w:rsidR="00F449E6" w:rsidRPr="00982B80" w14:paraId="7F795D2E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9CD9E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Erwinia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mylovor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Ea1189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21C90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_1189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E8505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920050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22BB53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</w:tr>
      <w:tr w:rsidR="00F449E6" w:rsidRPr="00982B80" w14:paraId="62177ACC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89BA1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Erwinia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mylovor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ATCC15580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75B4F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_ ATCC1558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6CE38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24988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BC4BE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</w:tr>
      <w:tr w:rsidR="00F449E6" w:rsidRPr="00982B80" w14:paraId="2276EAF6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ED2C7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Klebsiella pneumoniae </w:t>
            </w: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n D23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900FF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p_D23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81546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4E1B8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1407AB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F449E6" w:rsidRPr="00982B80" w14:paraId="0427EEAD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0AFEA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antoe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nnatis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PA13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0987F6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_PA13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B1CE0C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A687E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78436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</w:t>
            </w:r>
          </w:p>
        </w:tc>
      </w:tr>
      <w:tr w:rsidR="00F449E6" w:rsidRPr="00982B80" w14:paraId="12E8D3AC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C1B46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ctobacterium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siliense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rain Pb1692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AEF74B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b_169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1A7D3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A0309B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7573CF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</w:tr>
      <w:tr w:rsidR="00F449E6" w:rsidRPr="00982B80" w14:paraId="13027D4A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D308D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ctobacterium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arotovorum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n WPP14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C3423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c_WPP14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91548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F23A95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E2E49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</w:tr>
      <w:tr w:rsidR="00F449E6" w:rsidRPr="00982B80" w14:paraId="5C480331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8D4065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lmonella enterica</w:t>
            </w: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erovar Typhi strain Ty2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EC4B98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_Ty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CC516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C19FAE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7BA04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 </w:t>
            </w:r>
          </w:p>
        </w:tc>
      </w:tr>
      <w:tr w:rsidR="00F449E6" w:rsidRPr="00982B80" w14:paraId="40DD581E" w14:textId="77777777" w:rsidTr="00D13F08">
        <w:trPr>
          <w:trHeight w:val="33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F638A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Yersinia </w:t>
            </w:r>
            <w:proofErr w:type="spellStart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nterocoletica</w:t>
            </w:r>
            <w:proofErr w:type="spellEnd"/>
            <w:r w:rsidRPr="00982B8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n Y11 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A7ED2" w14:textId="77777777" w:rsidR="00F449E6" w:rsidRPr="00982B80" w:rsidRDefault="00F449E6" w:rsidP="00D13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p_Y11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02863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8A3F9A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69E21" w14:textId="77777777" w:rsidR="00F449E6" w:rsidRPr="00982B80" w:rsidRDefault="00F449E6" w:rsidP="00D13F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82B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</w:tr>
    </w:tbl>
    <w:p w14:paraId="068A419B" w14:textId="77777777" w:rsidR="00F449E6" w:rsidRDefault="00F449E6" w:rsidP="00F449E6">
      <w:pPr>
        <w:jc w:val="both"/>
        <w:rPr>
          <w:rFonts w:ascii="Times New Roman" w:hAnsi="Times New Roman" w:cs="Times New Roman"/>
        </w:rPr>
      </w:pPr>
    </w:p>
    <w:p w14:paraId="624A8CE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9E6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84136"/>
    <w:rsid w:val="00D763A4"/>
    <w:rsid w:val="00E5102A"/>
    <w:rsid w:val="00E838E3"/>
    <w:rsid w:val="00F449E6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72389"/>
  <w15:chartTrackingRefBased/>
  <w15:docId w15:val="{8E15B021-F1D8-434E-BFAA-64EADC5E6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9E6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9E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9E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9E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9E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9E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9E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9E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9E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9E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en-GB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val="en-GB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GB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val="en-GB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GB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lang w:val="en-GB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val="en-GB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GB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44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44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9E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44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9E6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44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9E6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F44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9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5T11:31:00Z</dcterms:created>
  <dcterms:modified xsi:type="dcterms:W3CDTF">2026-02-05T11:31:00Z</dcterms:modified>
</cp:coreProperties>
</file>